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E8AD3" w14:textId="209377EB" w:rsidR="00670211" w:rsidRPr="00284CD8" w:rsidRDefault="003A4A14" w:rsidP="00284CD8">
      <w:pPr>
        <w:spacing w:line="480" w:lineRule="auto"/>
      </w:pPr>
      <w:proofErr w:type="spellStart"/>
      <w:r w:rsidRPr="004A0A39">
        <w:rPr>
          <w:b/>
          <w:bCs/>
        </w:rPr>
        <w:t>Table</w:t>
      </w:r>
      <w:proofErr w:type="spellEnd"/>
      <w:r w:rsidRPr="004A0A39">
        <w:rPr>
          <w:b/>
          <w:bCs/>
        </w:rPr>
        <w:t xml:space="preserve"> A</w:t>
      </w:r>
      <w:r w:rsidR="00CF1365">
        <w:rPr>
          <w:b/>
          <w:bCs/>
        </w:rPr>
        <w:t>2</w:t>
      </w:r>
      <w:r w:rsidRPr="004A0A39">
        <w:rPr>
          <w:b/>
          <w:bCs/>
        </w:rPr>
        <w:t>.</w:t>
      </w:r>
      <w:r w:rsidRPr="004A0A39">
        <w:t xml:space="preserve"> </w:t>
      </w:r>
      <w:proofErr w:type="spellStart"/>
      <w:r w:rsidRPr="004A0A39">
        <w:t>Objectively</w:t>
      </w:r>
      <w:proofErr w:type="spellEnd"/>
      <w:r w:rsidRPr="004A0A39">
        <w:t xml:space="preserve"> </w:t>
      </w:r>
      <w:proofErr w:type="spellStart"/>
      <w:r w:rsidRPr="004A0A39">
        <w:t>measured</w:t>
      </w:r>
      <w:proofErr w:type="spellEnd"/>
      <w:r w:rsidRPr="004A0A39">
        <w:t xml:space="preserve"> </w:t>
      </w:r>
      <w:proofErr w:type="spellStart"/>
      <w:r w:rsidRPr="004A0A39">
        <w:t>daily</w:t>
      </w:r>
      <w:proofErr w:type="spellEnd"/>
      <w:r w:rsidRPr="004A0A39">
        <w:t xml:space="preserve"> MET </w:t>
      </w:r>
      <w:proofErr w:type="spellStart"/>
      <w:r w:rsidRPr="004A0A39">
        <w:t>minutes</w:t>
      </w:r>
      <w:proofErr w:type="spellEnd"/>
      <w:r>
        <w:t xml:space="preserve"> </w:t>
      </w:r>
      <w:r w:rsidRPr="004A0A39">
        <w:t>in</w:t>
      </w:r>
      <w:r>
        <w:t xml:space="preserve"> </w:t>
      </w:r>
      <w:r w:rsidRPr="004A0A39">
        <w:t xml:space="preserve">SGA and non-SGA </w:t>
      </w:r>
      <w:proofErr w:type="spellStart"/>
      <w:r w:rsidRPr="004A0A39">
        <w:t>control</w:t>
      </w:r>
      <w:proofErr w:type="spellEnd"/>
      <w:r>
        <w:t xml:space="preserve"> </w:t>
      </w:r>
      <w:proofErr w:type="spellStart"/>
      <w:r>
        <w:t>participants</w:t>
      </w:r>
      <w:proofErr w:type="spellEnd"/>
      <w:r>
        <w:t xml:space="preserve">, </w:t>
      </w:r>
      <w:proofErr w:type="spellStart"/>
      <w:r>
        <w:t>adjusted</w:t>
      </w:r>
      <w:proofErr w:type="spellEnd"/>
      <w:r>
        <w:t xml:space="preserve"> for sex and </w:t>
      </w:r>
      <w:proofErr w:type="spellStart"/>
      <w:r>
        <w:t>work</w:t>
      </w:r>
      <w:proofErr w:type="spellEnd"/>
      <w:r>
        <w:t xml:space="preserve"> </w:t>
      </w:r>
      <w:proofErr w:type="spellStart"/>
      <w:r>
        <w:t>hours</w:t>
      </w:r>
      <w:proofErr w:type="spellEnd"/>
      <w:r>
        <w:t>.</w:t>
      </w:r>
    </w:p>
    <w:tbl>
      <w:tblPr>
        <w:tblStyle w:val="TableGrid"/>
        <w:tblW w:w="5673" w:type="pct"/>
        <w:tblInd w:w="-7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7"/>
        <w:gridCol w:w="1841"/>
        <w:gridCol w:w="712"/>
        <w:gridCol w:w="286"/>
        <w:gridCol w:w="1843"/>
        <w:gridCol w:w="880"/>
        <w:gridCol w:w="820"/>
        <w:gridCol w:w="1846"/>
        <w:gridCol w:w="991"/>
        <w:gridCol w:w="238"/>
        <w:gridCol w:w="1182"/>
        <w:gridCol w:w="1989"/>
        <w:gridCol w:w="1274"/>
      </w:tblGrid>
      <w:tr w:rsidR="006A7337" w:rsidRPr="006A7337" w14:paraId="276BE141" w14:textId="77777777" w:rsidTr="001565D3">
        <w:tc>
          <w:tcPr>
            <w:tcW w:w="625" w:type="pct"/>
            <w:tcBorders>
              <w:top w:val="single" w:sz="4" w:space="0" w:color="auto"/>
            </w:tcBorders>
          </w:tcPr>
          <w:p w14:paraId="044E2D44" w14:textId="77777777" w:rsidR="006A7337" w:rsidRPr="006A7337" w:rsidRDefault="006A7337" w:rsidP="00FC26EF">
            <w:pPr>
              <w:spacing w:line="480" w:lineRule="auto"/>
            </w:pPr>
          </w:p>
        </w:tc>
        <w:tc>
          <w:tcPr>
            <w:tcW w:w="80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2B2EDE" w14:textId="77777777" w:rsidR="006A7337" w:rsidRPr="006A7337" w:rsidRDefault="006A7337" w:rsidP="00FC26EF">
            <w:pPr>
              <w:spacing w:line="480" w:lineRule="auto"/>
              <w:jc w:val="center"/>
            </w:pPr>
            <w:r w:rsidRPr="006A7337">
              <w:t>SGA (n</w:t>
            </w:r>
            <w:r w:rsidRPr="006A7337">
              <w:rPr>
                <w:i/>
                <w:iCs/>
              </w:rPr>
              <w:t xml:space="preserve"> </w:t>
            </w:r>
            <w:r w:rsidRPr="006A7337">
              <w:t>= 29)</w:t>
            </w:r>
          </w:p>
        </w:tc>
        <w:tc>
          <w:tcPr>
            <w:tcW w:w="90" w:type="pct"/>
            <w:tcBorders>
              <w:top w:val="single" w:sz="4" w:space="0" w:color="auto"/>
            </w:tcBorders>
          </w:tcPr>
          <w:p w14:paraId="01B1D817" w14:textId="77777777" w:rsidR="006A7337" w:rsidRPr="006A7337" w:rsidRDefault="006A7337" w:rsidP="00FC26EF">
            <w:pPr>
              <w:spacing w:line="480" w:lineRule="auto"/>
              <w:jc w:val="center"/>
            </w:pPr>
          </w:p>
        </w:tc>
        <w:tc>
          <w:tcPr>
            <w:tcW w:w="8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EBB8AE0" w14:textId="77777777" w:rsidR="006A7337" w:rsidRPr="006A7337" w:rsidRDefault="006A7337" w:rsidP="00FC26EF">
            <w:pPr>
              <w:spacing w:line="480" w:lineRule="auto"/>
              <w:jc w:val="center"/>
            </w:pPr>
            <w:r w:rsidRPr="006A7337">
              <w:t>Control (n</w:t>
            </w:r>
            <w:r w:rsidRPr="006A7337">
              <w:rPr>
                <w:i/>
                <w:iCs/>
              </w:rPr>
              <w:t xml:space="preserve"> </w:t>
            </w:r>
            <w:r w:rsidRPr="006A7337">
              <w:t>= 27)</w:t>
            </w:r>
          </w:p>
        </w:tc>
        <w:tc>
          <w:tcPr>
            <w:tcW w:w="83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CB86C6" w14:textId="5592559D" w:rsidR="006A7337" w:rsidRPr="006A7337" w:rsidRDefault="006A7337" w:rsidP="00FC26EF">
            <w:pPr>
              <w:spacing w:line="480" w:lineRule="auto"/>
            </w:pP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</w:tcPr>
          <w:p w14:paraId="69FE2AC6" w14:textId="77777777" w:rsidR="006A7337" w:rsidRPr="006A7337" w:rsidRDefault="006A7337" w:rsidP="00FC26EF">
            <w:pPr>
              <w:spacing w:line="480" w:lineRule="auto"/>
            </w:pPr>
          </w:p>
        </w:tc>
        <w:tc>
          <w:tcPr>
            <w:tcW w:w="75" w:type="pct"/>
            <w:tcBorders>
              <w:top w:val="single" w:sz="4" w:space="0" w:color="auto"/>
              <w:bottom w:val="single" w:sz="4" w:space="0" w:color="auto"/>
            </w:tcBorders>
          </w:tcPr>
          <w:p w14:paraId="56BBEDC2" w14:textId="77777777" w:rsidR="006A7337" w:rsidRPr="006A7337" w:rsidRDefault="006A7337" w:rsidP="00FC26EF">
            <w:pPr>
              <w:spacing w:line="480" w:lineRule="auto"/>
            </w:pPr>
          </w:p>
        </w:tc>
        <w:tc>
          <w:tcPr>
            <w:tcW w:w="99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9D00AD" w14:textId="2B68034F" w:rsidR="006A7337" w:rsidRPr="006A7337" w:rsidRDefault="006A7337" w:rsidP="00FC26EF">
            <w:pPr>
              <w:spacing w:line="480" w:lineRule="auto"/>
            </w:pP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</w:tcPr>
          <w:p w14:paraId="5C2F8E1D" w14:textId="77777777" w:rsidR="006A7337" w:rsidRPr="006A7337" w:rsidRDefault="006A7337" w:rsidP="00FC26EF">
            <w:pPr>
              <w:spacing w:line="480" w:lineRule="auto"/>
            </w:pPr>
          </w:p>
        </w:tc>
      </w:tr>
      <w:tr w:rsidR="006A7337" w:rsidRPr="006A7337" w14:paraId="4A0810E5" w14:textId="77777777" w:rsidTr="001565D3">
        <w:tc>
          <w:tcPr>
            <w:tcW w:w="625" w:type="pct"/>
            <w:tcBorders>
              <w:bottom w:val="single" w:sz="4" w:space="0" w:color="auto"/>
            </w:tcBorders>
          </w:tcPr>
          <w:p w14:paraId="70AD489C" w14:textId="77777777" w:rsidR="006A7337" w:rsidRPr="006A7337" w:rsidRDefault="006A7337" w:rsidP="00FC26EF">
            <w:pPr>
              <w:spacing w:line="480" w:lineRule="auto"/>
            </w:pP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42C78C3F" w14:textId="77777777" w:rsidR="006A7337" w:rsidRPr="006A7337" w:rsidRDefault="006A7337" w:rsidP="00FC26EF">
            <w:pPr>
              <w:spacing w:line="480" w:lineRule="auto"/>
              <w:jc w:val="right"/>
            </w:pPr>
            <w:proofErr w:type="spellStart"/>
            <w:r w:rsidRPr="006A7337">
              <w:t>Unadjusted</w:t>
            </w:r>
            <w:proofErr w:type="spellEnd"/>
            <w:r w:rsidRPr="006A7337">
              <w:t xml:space="preserve"> </w:t>
            </w:r>
            <w:proofErr w:type="spellStart"/>
            <w:r w:rsidRPr="006A7337">
              <w:t>mean</w:t>
            </w:r>
            <w:proofErr w:type="spellEnd"/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</w:tcPr>
          <w:p w14:paraId="7C5C2539" w14:textId="77777777" w:rsidR="006A7337" w:rsidRPr="006A7337" w:rsidRDefault="006A7337" w:rsidP="00FC26EF">
            <w:pPr>
              <w:spacing w:line="480" w:lineRule="auto"/>
            </w:pPr>
            <w:r w:rsidRPr="006A7337">
              <w:t>(SD)</w:t>
            </w:r>
          </w:p>
        </w:tc>
        <w:tc>
          <w:tcPr>
            <w:tcW w:w="90" w:type="pct"/>
            <w:tcBorders>
              <w:bottom w:val="single" w:sz="4" w:space="0" w:color="auto"/>
            </w:tcBorders>
          </w:tcPr>
          <w:p w14:paraId="760D01D3" w14:textId="77777777" w:rsidR="006A7337" w:rsidRPr="006A7337" w:rsidRDefault="006A7337" w:rsidP="00FC26EF">
            <w:pPr>
              <w:spacing w:line="480" w:lineRule="auto"/>
              <w:jc w:val="right"/>
            </w:pP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C0C013F" w14:textId="77777777" w:rsidR="006A7337" w:rsidRPr="006A7337" w:rsidRDefault="006A7337" w:rsidP="00FC26EF">
            <w:pPr>
              <w:spacing w:line="480" w:lineRule="auto"/>
              <w:jc w:val="right"/>
            </w:pPr>
            <w:proofErr w:type="spellStart"/>
            <w:r w:rsidRPr="006A7337">
              <w:t>Unadjusted</w:t>
            </w:r>
            <w:proofErr w:type="spellEnd"/>
            <w:r w:rsidRPr="006A7337">
              <w:t xml:space="preserve"> </w:t>
            </w:r>
            <w:proofErr w:type="spellStart"/>
            <w:r w:rsidRPr="006A7337">
              <w:t>mean</w:t>
            </w:r>
            <w:proofErr w:type="spellEnd"/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</w:tcPr>
          <w:p w14:paraId="2398C8FF" w14:textId="77777777" w:rsidR="006A7337" w:rsidRPr="006A7337" w:rsidRDefault="006A7337" w:rsidP="00FC26EF">
            <w:pPr>
              <w:spacing w:line="480" w:lineRule="auto"/>
            </w:pPr>
            <w:r w:rsidRPr="006A7337">
              <w:t>(SD)</w:t>
            </w:r>
          </w:p>
        </w:tc>
        <w:tc>
          <w:tcPr>
            <w:tcW w:w="83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63A2E6" w14:textId="77777777" w:rsidR="006A7337" w:rsidRPr="006A7337" w:rsidRDefault="00731F45" w:rsidP="00FC26EF">
            <w:pPr>
              <w:spacing w:line="480" w:lineRule="auto"/>
            </w:pPr>
            <w:proofErr w:type="spellStart"/>
            <w:r w:rsidRPr="006A7337">
              <w:t>Mean</w:t>
            </w:r>
            <w:proofErr w:type="spellEnd"/>
            <w:r w:rsidRPr="006A7337">
              <w:t xml:space="preserve"> </w:t>
            </w:r>
            <w:proofErr w:type="spellStart"/>
            <w:r w:rsidRPr="006A7337">
              <w:t>difference</w:t>
            </w:r>
            <w:proofErr w:type="spellEnd"/>
            <w:r w:rsidRPr="006A7337">
              <w:t xml:space="preserve"> </w:t>
            </w:r>
            <w:proofErr w:type="spellStart"/>
            <w:r w:rsidRPr="006A7337">
              <w:t>adjusted</w:t>
            </w:r>
            <w:proofErr w:type="spellEnd"/>
            <w:r w:rsidRPr="006A7337">
              <w:t xml:space="preserve"> for sex (95% CI)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</w:tcPr>
          <w:p w14:paraId="046D173E" w14:textId="77777777" w:rsidR="006A7337" w:rsidRPr="006A7337" w:rsidRDefault="006A7337" w:rsidP="0036107C">
            <w:pPr>
              <w:spacing w:line="480" w:lineRule="auto"/>
              <w:jc w:val="center"/>
            </w:pPr>
            <w:r w:rsidRPr="006A7337">
              <w:t>p-</w:t>
            </w:r>
            <w:proofErr w:type="spellStart"/>
            <w:r w:rsidRPr="006A7337">
              <w:t>value</w:t>
            </w:r>
            <w:proofErr w:type="spellEnd"/>
          </w:p>
        </w:tc>
        <w:tc>
          <w:tcPr>
            <w:tcW w:w="75" w:type="pct"/>
            <w:tcBorders>
              <w:top w:val="single" w:sz="4" w:space="0" w:color="auto"/>
              <w:bottom w:val="single" w:sz="4" w:space="0" w:color="auto"/>
            </w:tcBorders>
          </w:tcPr>
          <w:p w14:paraId="68215626" w14:textId="77777777" w:rsidR="006A7337" w:rsidRPr="006A7337" w:rsidRDefault="006A7337" w:rsidP="00FC26EF">
            <w:pPr>
              <w:spacing w:line="480" w:lineRule="auto"/>
            </w:pPr>
          </w:p>
        </w:tc>
        <w:tc>
          <w:tcPr>
            <w:tcW w:w="99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F2EB96" w14:textId="569F1BCF" w:rsidR="006A7337" w:rsidRPr="006A7337" w:rsidRDefault="00731F45" w:rsidP="00FC26EF">
            <w:pPr>
              <w:spacing w:line="480" w:lineRule="auto"/>
            </w:pPr>
            <w:proofErr w:type="spellStart"/>
            <w:r w:rsidRPr="006A7337">
              <w:t>Mean</w:t>
            </w:r>
            <w:proofErr w:type="spellEnd"/>
            <w:r w:rsidRPr="006A7337">
              <w:t xml:space="preserve"> </w:t>
            </w:r>
            <w:proofErr w:type="spellStart"/>
            <w:r w:rsidRPr="006A7337">
              <w:t>difference</w:t>
            </w:r>
            <w:proofErr w:type="spellEnd"/>
            <w:r w:rsidRPr="006A7337">
              <w:t xml:space="preserve"> </w:t>
            </w:r>
            <w:proofErr w:type="spellStart"/>
            <w:r w:rsidRPr="006A7337">
              <w:t>adjusted</w:t>
            </w:r>
            <w:proofErr w:type="spellEnd"/>
            <w:r w:rsidRPr="006A7337">
              <w:t xml:space="preserve"> for sex and </w:t>
            </w:r>
            <w:proofErr w:type="spellStart"/>
            <w:r w:rsidRPr="006A7337">
              <w:t>hours</w:t>
            </w:r>
            <w:proofErr w:type="spellEnd"/>
            <w:r w:rsidRPr="006A7337">
              <w:t xml:space="preserve"> at </w:t>
            </w:r>
            <w:proofErr w:type="spellStart"/>
            <w:r w:rsidRPr="006A7337">
              <w:t>work</w:t>
            </w:r>
            <w:proofErr w:type="spellEnd"/>
            <w:r w:rsidRPr="006A7337">
              <w:t xml:space="preserve"> (95% CI)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</w:tcPr>
          <w:p w14:paraId="3F44B607" w14:textId="77777777" w:rsidR="006A7337" w:rsidRPr="006A7337" w:rsidRDefault="006A7337" w:rsidP="0036107C">
            <w:pPr>
              <w:spacing w:line="480" w:lineRule="auto"/>
              <w:jc w:val="center"/>
            </w:pPr>
            <w:r w:rsidRPr="006A7337">
              <w:t>p-</w:t>
            </w:r>
            <w:proofErr w:type="spellStart"/>
            <w:r w:rsidRPr="006A7337">
              <w:t>value</w:t>
            </w:r>
            <w:proofErr w:type="spellEnd"/>
          </w:p>
        </w:tc>
      </w:tr>
      <w:tr w:rsidR="006A7337" w:rsidRPr="006A7337" w14:paraId="2E8A3931" w14:textId="77777777" w:rsidTr="001565D3">
        <w:tc>
          <w:tcPr>
            <w:tcW w:w="625" w:type="pct"/>
          </w:tcPr>
          <w:p w14:paraId="327CFFAD" w14:textId="7D84EA3E" w:rsidR="006A7337" w:rsidRPr="006A7337" w:rsidRDefault="006A7337" w:rsidP="00FC26EF">
            <w:pPr>
              <w:spacing w:line="480" w:lineRule="auto"/>
            </w:pPr>
            <w:proofErr w:type="spellStart"/>
            <w:r w:rsidRPr="006A7337">
              <w:t>Sedentary</w:t>
            </w:r>
            <w:proofErr w:type="spellEnd"/>
          </w:p>
        </w:tc>
        <w:tc>
          <w:tcPr>
            <w:tcW w:w="579" w:type="pct"/>
          </w:tcPr>
          <w:p w14:paraId="00696B90" w14:textId="77777777" w:rsidR="006A7337" w:rsidRPr="006A7337" w:rsidRDefault="006A7337" w:rsidP="00FC26EF">
            <w:pPr>
              <w:spacing w:line="480" w:lineRule="auto"/>
              <w:jc w:val="right"/>
            </w:pPr>
            <w:r w:rsidRPr="006A7337">
              <w:t>1237</w:t>
            </w:r>
          </w:p>
        </w:tc>
        <w:tc>
          <w:tcPr>
            <w:tcW w:w="224" w:type="pct"/>
            <w:tcBorders>
              <w:top w:val="single" w:sz="4" w:space="0" w:color="auto"/>
            </w:tcBorders>
          </w:tcPr>
          <w:p w14:paraId="67503360" w14:textId="77777777" w:rsidR="006A7337" w:rsidRPr="006A7337" w:rsidRDefault="006A7337" w:rsidP="00FC26EF">
            <w:pPr>
              <w:spacing w:line="480" w:lineRule="auto"/>
            </w:pPr>
            <w:r w:rsidRPr="006A7337">
              <w:t>(104)</w:t>
            </w:r>
          </w:p>
        </w:tc>
        <w:tc>
          <w:tcPr>
            <w:tcW w:w="90" w:type="pct"/>
            <w:tcBorders>
              <w:top w:val="single" w:sz="4" w:space="0" w:color="auto"/>
            </w:tcBorders>
          </w:tcPr>
          <w:p w14:paraId="0ACFCF55" w14:textId="77777777" w:rsidR="006A7337" w:rsidRPr="006A7337" w:rsidRDefault="006A7337" w:rsidP="00FC26EF">
            <w:pPr>
              <w:spacing w:line="480" w:lineRule="auto"/>
              <w:jc w:val="right"/>
            </w:pPr>
          </w:p>
        </w:tc>
        <w:tc>
          <w:tcPr>
            <w:tcW w:w="580" w:type="pct"/>
            <w:tcBorders>
              <w:left w:val="nil"/>
            </w:tcBorders>
          </w:tcPr>
          <w:p w14:paraId="6151AF7E" w14:textId="77777777" w:rsidR="006A7337" w:rsidRPr="006A7337" w:rsidRDefault="006A7337" w:rsidP="00FC26EF">
            <w:pPr>
              <w:spacing w:line="480" w:lineRule="auto"/>
              <w:jc w:val="right"/>
            </w:pPr>
            <w:r w:rsidRPr="006A7337">
              <w:t>1238</w:t>
            </w:r>
          </w:p>
        </w:tc>
        <w:tc>
          <w:tcPr>
            <w:tcW w:w="277" w:type="pct"/>
          </w:tcPr>
          <w:p w14:paraId="15C656C8" w14:textId="77777777" w:rsidR="006A7337" w:rsidRPr="006A7337" w:rsidRDefault="006A7337" w:rsidP="00FC26EF">
            <w:pPr>
              <w:spacing w:line="480" w:lineRule="auto"/>
            </w:pPr>
            <w:r w:rsidRPr="006A7337">
              <w:t>(123)</w:t>
            </w:r>
          </w:p>
        </w:tc>
        <w:tc>
          <w:tcPr>
            <w:tcW w:w="258" w:type="pct"/>
          </w:tcPr>
          <w:p w14:paraId="74FC009C" w14:textId="77777777" w:rsidR="006A7337" w:rsidRPr="006A7337" w:rsidRDefault="006A7337" w:rsidP="00FC26EF">
            <w:pPr>
              <w:spacing w:line="480" w:lineRule="auto"/>
              <w:jc w:val="right"/>
            </w:pPr>
            <w:r w:rsidRPr="006A7337">
              <w:t>-2</w:t>
            </w:r>
          </w:p>
        </w:tc>
        <w:tc>
          <w:tcPr>
            <w:tcW w:w="581" w:type="pct"/>
            <w:tcBorders>
              <w:left w:val="nil"/>
            </w:tcBorders>
          </w:tcPr>
          <w:p w14:paraId="02B0453B" w14:textId="77777777" w:rsidR="006A7337" w:rsidRPr="006A7337" w:rsidRDefault="006A7337" w:rsidP="00FC26EF">
            <w:pPr>
              <w:spacing w:line="480" w:lineRule="auto"/>
            </w:pPr>
            <w:r w:rsidRPr="006A7337">
              <w:t>(-67 to 68)</w:t>
            </w:r>
          </w:p>
        </w:tc>
        <w:tc>
          <w:tcPr>
            <w:tcW w:w="312" w:type="pct"/>
          </w:tcPr>
          <w:p w14:paraId="3F5C92EB" w14:textId="77777777" w:rsidR="006A7337" w:rsidRPr="006A7337" w:rsidRDefault="006A7337" w:rsidP="0036107C">
            <w:pPr>
              <w:spacing w:line="480" w:lineRule="auto"/>
              <w:jc w:val="center"/>
            </w:pPr>
            <w:r w:rsidRPr="006A7337">
              <w:t>0.95</w:t>
            </w:r>
          </w:p>
        </w:tc>
        <w:tc>
          <w:tcPr>
            <w:tcW w:w="75" w:type="pct"/>
          </w:tcPr>
          <w:p w14:paraId="5D7D1AD6" w14:textId="77777777" w:rsidR="006A7337" w:rsidRPr="006A7337" w:rsidRDefault="006A7337" w:rsidP="00FC26EF">
            <w:pPr>
              <w:spacing w:line="480" w:lineRule="auto"/>
            </w:pPr>
          </w:p>
        </w:tc>
        <w:tc>
          <w:tcPr>
            <w:tcW w:w="372" w:type="pct"/>
          </w:tcPr>
          <w:p w14:paraId="237B6FF1" w14:textId="77777777" w:rsidR="006A7337" w:rsidRPr="006A7337" w:rsidRDefault="006A7337" w:rsidP="00FC26EF">
            <w:pPr>
              <w:spacing w:line="480" w:lineRule="auto"/>
              <w:jc w:val="right"/>
            </w:pPr>
            <w:r w:rsidRPr="006A7337">
              <w:t>-19</w:t>
            </w:r>
          </w:p>
        </w:tc>
        <w:tc>
          <w:tcPr>
            <w:tcW w:w="626" w:type="pct"/>
          </w:tcPr>
          <w:p w14:paraId="51822F1D" w14:textId="77777777" w:rsidR="006A7337" w:rsidRPr="006A7337" w:rsidRDefault="006A7337" w:rsidP="00FC26EF">
            <w:pPr>
              <w:spacing w:line="480" w:lineRule="auto"/>
              <w:jc w:val="both"/>
            </w:pPr>
            <w:r w:rsidRPr="006A7337">
              <w:t>(-84 to 59)</w:t>
            </w:r>
          </w:p>
        </w:tc>
        <w:tc>
          <w:tcPr>
            <w:tcW w:w="402" w:type="pct"/>
          </w:tcPr>
          <w:p w14:paraId="0A565F14" w14:textId="77777777" w:rsidR="006A7337" w:rsidRPr="006A7337" w:rsidRDefault="006A7337" w:rsidP="0036107C">
            <w:pPr>
              <w:spacing w:line="480" w:lineRule="auto"/>
              <w:jc w:val="center"/>
            </w:pPr>
            <w:r w:rsidRPr="006A7337">
              <w:t>0.54</w:t>
            </w:r>
          </w:p>
        </w:tc>
      </w:tr>
      <w:tr w:rsidR="006A7337" w:rsidRPr="006A7337" w14:paraId="45E1022D" w14:textId="77777777" w:rsidTr="001565D3">
        <w:tc>
          <w:tcPr>
            <w:tcW w:w="625" w:type="pct"/>
          </w:tcPr>
          <w:p w14:paraId="07C0C5C0" w14:textId="5C469FB9" w:rsidR="006A7337" w:rsidRPr="006A7337" w:rsidRDefault="006A7337" w:rsidP="00FC26EF">
            <w:pPr>
              <w:spacing w:line="480" w:lineRule="auto"/>
            </w:pPr>
            <w:r w:rsidRPr="006A7337">
              <w:t>On feet</w:t>
            </w:r>
          </w:p>
        </w:tc>
        <w:tc>
          <w:tcPr>
            <w:tcW w:w="579" w:type="pct"/>
          </w:tcPr>
          <w:p w14:paraId="096F0C07" w14:textId="77777777" w:rsidR="006A7337" w:rsidRPr="006A7337" w:rsidRDefault="006A7337" w:rsidP="00FC26EF">
            <w:pPr>
              <w:spacing w:line="480" w:lineRule="auto"/>
              <w:jc w:val="right"/>
            </w:pPr>
            <w:r w:rsidRPr="006A7337">
              <w:t>713</w:t>
            </w:r>
          </w:p>
        </w:tc>
        <w:tc>
          <w:tcPr>
            <w:tcW w:w="224" w:type="pct"/>
          </w:tcPr>
          <w:p w14:paraId="042D21A4" w14:textId="77777777" w:rsidR="006A7337" w:rsidRPr="006A7337" w:rsidRDefault="006A7337" w:rsidP="00FC26EF">
            <w:pPr>
              <w:spacing w:line="480" w:lineRule="auto"/>
            </w:pPr>
            <w:r w:rsidRPr="006A7337">
              <w:t>(200)</w:t>
            </w:r>
          </w:p>
        </w:tc>
        <w:tc>
          <w:tcPr>
            <w:tcW w:w="90" w:type="pct"/>
          </w:tcPr>
          <w:p w14:paraId="527053CA" w14:textId="77777777" w:rsidR="006A7337" w:rsidRPr="006A7337" w:rsidRDefault="006A7337" w:rsidP="00FC26EF">
            <w:pPr>
              <w:spacing w:line="480" w:lineRule="auto"/>
              <w:jc w:val="right"/>
            </w:pPr>
          </w:p>
        </w:tc>
        <w:tc>
          <w:tcPr>
            <w:tcW w:w="580" w:type="pct"/>
            <w:tcBorders>
              <w:left w:val="nil"/>
            </w:tcBorders>
          </w:tcPr>
          <w:p w14:paraId="3A4B439A" w14:textId="77777777" w:rsidR="006A7337" w:rsidRPr="006A7337" w:rsidRDefault="006A7337" w:rsidP="00FC26EF">
            <w:pPr>
              <w:spacing w:line="480" w:lineRule="auto"/>
              <w:jc w:val="right"/>
            </w:pPr>
            <w:r w:rsidRPr="006A7337">
              <w:t>735</w:t>
            </w:r>
          </w:p>
        </w:tc>
        <w:tc>
          <w:tcPr>
            <w:tcW w:w="277" w:type="pct"/>
          </w:tcPr>
          <w:p w14:paraId="746D2EE7" w14:textId="77777777" w:rsidR="006A7337" w:rsidRPr="006A7337" w:rsidRDefault="006A7337" w:rsidP="00FC26EF">
            <w:pPr>
              <w:spacing w:line="480" w:lineRule="auto"/>
            </w:pPr>
            <w:r w:rsidRPr="006A7337">
              <w:t>(195)</w:t>
            </w:r>
          </w:p>
        </w:tc>
        <w:tc>
          <w:tcPr>
            <w:tcW w:w="258" w:type="pct"/>
          </w:tcPr>
          <w:p w14:paraId="1BAD4A75" w14:textId="77777777" w:rsidR="006A7337" w:rsidRPr="006A7337" w:rsidRDefault="006A7337" w:rsidP="00FC26EF">
            <w:pPr>
              <w:spacing w:line="480" w:lineRule="auto"/>
              <w:jc w:val="right"/>
            </w:pPr>
            <w:r w:rsidRPr="006A7337">
              <w:t>-20</w:t>
            </w:r>
          </w:p>
        </w:tc>
        <w:tc>
          <w:tcPr>
            <w:tcW w:w="581" w:type="pct"/>
            <w:tcBorders>
              <w:left w:val="nil"/>
            </w:tcBorders>
          </w:tcPr>
          <w:p w14:paraId="620E2BC4" w14:textId="77777777" w:rsidR="006A7337" w:rsidRPr="006A7337" w:rsidRDefault="006A7337" w:rsidP="00FC26EF">
            <w:pPr>
              <w:spacing w:line="480" w:lineRule="auto"/>
            </w:pPr>
            <w:r w:rsidRPr="006A7337">
              <w:t>(-128 to 88)</w:t>
            </w:r>
          </w:p>
        </w:tc>
        <w:tc>
          <w:tcPr>
            <w:tcW w:w="312" w:type="pct"/>
          </w:tcPr>
          <w:p w14:paraId="54B1E00F" w14:textId="77777777" w:rsidR="006A7337" w:rsidRPr="006A7337" w:rsidRDefault="006A7337" w:rsidP="0036107C">
            <w:pPr>
              <w:spacing w:line="480" w:lineRule="auto"/>
              <w:jc w:val="center"/>
            </w:pPr>
            <w:r w:rsidRPr="006A7337">
              <w:t>0.72</w:t>
            </w:r>
          </w:p>
        </w:tc>
        <w:tc>
          <w:tcPr>
            <w:tcW w:w="75" w:type="pct"/>
          </w:tcPr>
          <w:p w14:paraId="46ED81D4" w14:textId="77777777" w:rsidR="006A7337" w:rsidRPr="006A7337" w:rsidRDefault="006A7337" w:rsidP="00FC26EF">
            <w:pPr>
              <w:spacing w:line="480" w:lineRule="auto"/>
            </w:pPr>
          </w:p>
        </w:tc>
        <w:tc>
          <w:tcPr>
            <w:tcW w:w="372" w:type="pct"/>
          </w:tcPr>
          <w:p w14:paraId="209A8ED0" w14:textId="77777777" w:rsidR="006A7337" w:rsidRPr="006A7337" w:rsidRDefault="006A7337" w:rsidP="00FC26EF">
            <w:pPr>
              <w:spacing w:line="480" w:lineRule="auto"/>
              <w:jc w:val="right"/>
            </w:pPr>
            <w:r w:rsidRPr="006A7337">
              <w:t>17</w:t>
            </w:r>
          </w:p>
        </w:tc>
        <w:tc>
          <w:tcPr>
            <w:tcW w:w="626" w:type="pct"/>
          </w:tcPr>
          <w:p w14:paraId="64659182" w14:textId="77777777" w:rsidR="006A7337" w:rsidRPr="006A7337" w:rsidRDefault="006A7337" w:rsidP="00FC26EF">
            <w:pPr>
              <w:spacing w:line="480" w:lineRule="auto"/>
              <w:jc w:val="both"/>
            </w:pPr>
            <w:r w:rsidRPr="006A7337">
              <w:t>(-94 to 119)</w:t>
            </w:r>
          </w:p>
        </w:tc>
        <w:tc>
          <w:tcPr>
            <w:tcW w:w="402" w:type="pct"/>
          </w:tcPr>
          <w:p w14:paraId="278C212A" w14:textId="77777777" w:rsidR="006A7337" w:rsidRPr="006A7337" w:rsidRDefault="006A7337" w:rsidP="0036107C">
            <w:pPr>
              <w:spacing w:line="480" w:lineRule="auto"/>
              <w:jc w:val="center"/>
            </w:pPr>
            <w:r w:rsidRPr="006A7337">
              <w:t>0.76</w:t>
            </w:r>
          </w:p>
        </w:tc>
      </w:tr>
      <w:tr w:rsidR="006A7337" w:rsidRPr="006A7337" w14:paraId="0C9CBE6E" w14:textId="77777777" w:rsidTr="001565D3">
        <w:tc>
          <w:tcPr>
            <w:tcW w:w="625" w:type="pct"/>
          </w:tcPr>
          <w:p w14:paraId="641D61D8" w14:textId="17A03A32" w:rsidR="006A7337" w:rsidRPr="006A7337" w:rsidRDefault="006A7337" w:rsidP="00FC26EF">
            <w:pPr>
              <w:spacing w:line="480" w:lineRule="auto"/>
            </w:pPr>
            <w:r w:rsidRPr="006A7337">
              <w:t xml:space="preserve">On </w:t>
            </w:r>
            <w:proofErr w:type="spellStart"/>
            <w:r w:rsidRPr="006A7337">
              <w:t>the</w:t>
            </w:r>
            <w:proofErr w:type="spellEnd"/>
            <w:r w:rsidRPr="006A7337">
              <w:t xml:space="preserve"> </w:t>
            </w:r>
            <w:proofErr w:type="spellStart"/>
            <w:r w:rsidRPr="006A7337">
              <w:t>move</w:t>
            </w:r>
            <w:proofErr w:type="spellEnd"/>
          </w:p>
        </w:tc>
        <w:tc>
          <w:tcPr>
            <w:tcW w:w="579" w:type="pct"/>
          </w:tcPr>
          <w:p w14:paraId="563F9214" w14:textId="77777777" w:rsidR="006A7337" w:rsidRPr="006A7337" w:rsidRDefault="006A7337" w:rsidP="00FC26EF">
            <w:pPr>
              <w:spacing w:line="480" w:lineRule="auto"/>
              <w:jc w:val="right"/>
            </w:pPr>
            <w:r w:rsidRPr="006A7337">
              <w:t>223</w:t>
            </w:r>
          </w:p>
        </w:tc>
        <w:tc>
          <w:tcPr>
            <w:tcW w:w="224" w:type="pct"/>
          </w:tcPr>
          <w:p w14:paraId="5FD3F7B5" w14:textId="77777777" w:rsidR="006A7337" w:rsidRPr="006A7337" w:rsidRDefault="006A7337" w:rsidP="00FC26EF">
            <w:pPr>
              <w:spacing w:line="480" w:lineRule="auto"/>
            </w:pPr>
            <w:r w:rsidRPr="006A7337">
              <w:t>(135)</w:t>
            </w:r>
          </w:p>
        </w:tc>
        <w:tc>
          <w:tcPr>
            <w:tcW w:w="90" w:type="pct"/>
          </w:tcPr>
          <w:p w14:paraId="61D2D0EA" w14:textId="77777777" w:rsidR="006A7337" w:rsidRPr="006A7337" w:rsidRDefault="006A7337" w:rsidP="00FC26EF">
            <w:pPr>
              <w:spacing w:line="480" w:lineRule="auto"/>
              <w:jc w:val="right"/>
            </w:pPr>
          </w:p>
        </w:tc>
        <w:tc>
          <w:tcPr>
            <w:tcW w:w="580" w:type="pct"/>
            <w:tcBorders>
              <w:left w:val="nil"/>
            </w:tcBorders>
          </w:tcPr>
          <w:p w14:paraId="6FA58C01" w14:textId="77777777" w:rsidR="006A7337" w:rsidRPr="006A7337" w:rsidRDefault="006A7337" w:rsidP="00FC26EF">
            <w:pPr>
              <w:spacing w:line="480" w:lineRule="auto"/>
              <w:jc w:val="right"/>
            </w:pPr>
            <w:r w:rsidRPr="006A7337">
              <w:t>237</w:t>
            </w:r>
          </w:p>
        </w:tc>
        <w:tc>
          <w:tcPr>
            <w:tcW w:w="277" w:type="pct"/>
          </w:tcPr>
          <w:p w14:paraId="3CF8EAE4" w14:textId="77777777" w:rsidR="006A7337" w:rsidRPr="006A7337" w:rsidRDefault="006A7337" w:rsidP="00FC26EF">
            <w:pPr>
              <w:spacing w:line="480" w:lineRule="auto"/>
            </w:pPr>
            <w:r w:rsidRPr="006A7337">
              <w:t>(104)</w:t>
            </w:r>
          </w:p>
        </w:tc>
        <w:tc>
          <w:tcPr>
            <w:tcW w:w="258" w:type="pct"/>
          </w:tcPr>
          <w:p w14:paraId="3457EF4A" w14:textId="77777777" w:rsidR="006A7337" w:rsidRPr="006A7337" w:rsidRDefault="006A7337" w:rsidP="00FC26EF">
            <w:pPr>
              <w:spacing w:line="480" w:lineRule="auto"/>
              <w:jc w:val="right"/>
            </w:pPr>
            <w:r w:rsidRPr="006A7337">
              <w:t>-15</w:t>
            </w:r>
          </w:p>
        </w:tc>
        <w:tc>
          <w:tcPr>
            <w:tcW w:w="581" w:type="pct"/>
            <w:tcBorders>
              <w:left w:val="nil"/>
            </w:tcBorders>
          </w:tcPr>
          <w:p w14:paraId="2C83C825" w14:textId="77777777" w:rsidR="006A7337" w:rsidRPr="006A7337" w:rsidRDefault="006A7337" w:rsidP="00FC26EF">
            <w:pPr>
              <w:spacing w:line="480" w:lineRule="auto"/>
            </w:pPr>
            <w:r w:rsidRPr="006A7337">
              <w:t>(-78 to 54)</w:t>
            </w:r>
          </w:p>
        </w:tc>
        <w:tc>
          <w:tcPr>
            <w:tcW w:w="312" w:type="pct"/>
          </w:tcPr>
          <w:p w14:paraId="56A1FA3F" w14:textId="77777777" w:rsidR="006A7337" w:rsidRPr="006A7337" w:rsidRDefault="006A7337" w:rsidP="0036107C">
            <w:pPr>
              <w:spacing w:line="480" w:lineRule="auto"/>
              <w:jc w:val="center"/>
            </w:pPr>
            <w:r w:rsidRPr="006A7337">
              <w:t>0.67</w:t>
            </w:r>
          </w:p>
        </w:tc>
        <w:tc>
          <w:tcPr>
            <w:tcW w:w="75" w:type="pct"/>
          </w:tcPr>
          <w:p w14:paraId="1F0A35AE" w14:textId="77777777" w:rsidR="006A7337" w:rsidRPr="006A7337" w:rsidRDefault="006A7337" w:rsidP="00FC26EF">
            <w:pPr>
              <w:spacing w:line="480" w:lineRule="auto"/>
            </w:pPr>
          </w:p>
        </w:tc>
        <w:tc>
          <w:tcPr>
            <w:tcW w:w="372" w:type="pct"/>
          </w:tcPr>
          <w:p w14:paraId="65BA122D" w14:textId="77777777" w:rsidR="006A7337" w:rsidRPr="006A7337" w:rsidRDefault="006A7337" w:rsidP="00FC26EF">
            <w:pPr>
              <w:spacing w:line="480" w:lineRule="auto"/>
              <w:jc w:val="right"/>
            </w:pPr>
            <w:r w:rsidRPr="006A7337">
              <w:t>-2</w:t>
            </w:r>
          </w:p>
        </w:tc>
        <w:tc>
          <w:tcPr>
            <w:tcW w:w="626" w:type="pct"/>
          </w:tcPr>
          <w:p w14:paraId="2E582A81" w14:textId="77777777" w:rsidR="006A7337" w:rsidRPr="006A7337" w:rsidRDefault="006A7337" w:rsidP="00FC26EF">
            <w:pPr>
              <w:spacing w:line="480" w:lineRule="auto"/>
              <w:jc w:val="both"/>
            </w:pPr>
            <w:r w:rsidRPr="006A7337">
              <w:t>(-81 to 78)</w:t>
            </w:r>
          </w:p>
        </w:tc>
        <w:tc>
          <w:tcPr>
            <w:tcW w:w="402" w:type="pct"/>
          </w:tcPr>
          <w:p w14:paraId="07636EC2" w14:textId="77777777" w:rsidR="006A7337" w:rsidRPr="006A7337" w:rsidRDefault="006A7337" w:rsidP="0036107C">
            <w:pPr>
              <w:spacing w:line="480" w:lineRule="auto"/>
              <w:jc w:val="center"/>
            </w:pPr>
            <w:r w:rsidRPr="006A7337">
              <w:t>0.96</w:t>
            </w:r>
          </w:p>
        </w:tc>
      </w:tr>
      <w:tr w:rsidR="006A7337" w:rsidRPr="006A7337" w14:paraId="2082F679" w14:textId="77777777" w:rsidTr="001565D3">
        <w:tc>
          <w:tcPr>
            <w:tcW w:w="625" w:type="pct"/>
            <w:tcBorders>
              <w:bottom w:val="single" w:sz="4" w:space="0" w:color="auto"/>
            </w:tcBorders>
          </w:tcPr>
          <w:p w14:paraId="74422D0B" w14:textId="1C55C213" w:rsidR="006A7337" w:rsidRPr="006A7337" w:rsidRDefault="007B4CB0" w:rsidP="00FC26EF">
            <w:pPr>
              <w:spacing w:line="480" w:lineRule="auto"/>
            </w:pPr>
            <w:proofErr w:type="spellStart"/>
            <w:r w:rsidRPr="000B1AE2">
              <w:t>Run</w:t>
            </w:r>
            <w:r>
              <w:t>ning</w:t>
            </w:r>
            <w:proofErr w:type="spellEnd"/>
            <w:r w:rsidRPr="000B1AE2">
              <w:t>/</w:t>
            </w:r>
            <w:proofErr w:type="spellStart"/>
            <w:r w:rsidRPr="000B1AE2">
              <w:t>cycl</w:t>
            </w:r>
            <w:r>
              <w:t>ing</w:t>
            </w:r>
            <w:proofErr w:type="spellEnd"/>
          </w:p>
        </w:tc>
        <w:tc>
          <w:tcPr>
            <w:tcW w:w="579" w:type="pct"/>
            <w:tcBorders>
              <w:bottom w:val="single" w:sz="4" w:space="0" w:color="auto"/>
            </w:tcBorders>
          </w:tcPr>
          <w:p w14:paraId="29C6E9D8" w14:textId="77777777" w:rsidR="006A7337" w:rsidRPr="006A7337" w:rsidRDefault="006A7337" w:rsidP="00FC26EF">
            <w:pPr>
              <w:spacing w:line="480" w:lineRule="auto"/>
              <w:jc w:val="right"/>
            </w:pPr>
            <w:r w:rsidRPr="006A7337">
              <w:t>51</w:t>
            </w:r>
          </w:p>
        </w:tc>
        <w:tc>
          <w:tcPr>
            <w:tcW w:w="224" w:type="pct"/>
            <w:tcBorders>
              <w:bottom w:val="single" w:sz="4" w:space="0" w:color="auto"/>
            </w:tcBorders>
          </w:tcPr>
          <w:p w14:paraId="4F05DE35" w14:textId="77777777" w:rsidR="006A7337" w:rsidRPr="006A7337" w:rsidRDefault="006A7337" w:rsidP="00FC26EF">
            <w:pPr>
              <w:spacing w:line="480" w:lineRule="auto"/>
            </w:pPr>
            <w:r w:rsidRPr="006A7337">
              <w:t>(124)</w:t>
            </w:r>
          </w:p>
        </w:tc>
        <w:tc>
          <w:tcPr>
            <w:tcW w:w="90" w:type="pct"/>
            <w:tcBorders>
              <w:bottom w:val="single" w:sz="4" w:space="0" w:color="auto"/>
            </w:tcBorders>
          </w:tcPr>
          <w:p w14:paraId="2F2A6FD2" w14:textId="77777777" w:rsidR="006A7337" w:rsidRPr="006A7337" w:rsidRDefault="006A7337" w:rsidP="00FC26EF">
            <w:pPr>
              <w:spacing w:line="480" w:lineRule="auto"/>
              <w:jc w:val="right"/>
            </w:pPr>
          </w:p>
        </w:tc>
        <w:tc>
          <w:tcPr>
            <w:tcW w:w="580" w:type="pct"/>
            <w:tcBorders>
              <w:left w:val="nil"/>
              <w:bottom w:val="single" w:sz="4" w:space="0" w:color="auto"/>
            </w:tcBorders>
          </w:tcPr>
          <w:p w14:paraId="0A109998" w14:textId="77777777" w:rsidR="006A7337" w:rsidRPr="006A7337" w:rsidRDefault="006A7337" w:rsidP="00FC26EF">
            <w:pPr>
              <w:spacing w:line="480" w:lineRule="auto"/>
              <w:jc w:val="right"/>
            </w:pPr>
            <w:r w:rsidRPr="006A7337">
              <w:t>42</w:t>
            </w:r>
          </w:p>
        </w:tc>
        <w:tc>
          <w:tcPr>
            <w:tcW w:w="277" w:type="pct"/>
            <w:tcBorders>
              <w:bottom w:val="single" w:sz="4" w:space="0" w:color="auto"/>
            </w:tcBorders>
          </w:tcPr>
          <w:p w14:paraId="39E10894" w14:textId="77777777" w:rsidR="006A7337" w:rsidRPr="006A7337" w:rsidRDefault="006A7337" w:rsidP="00FC26EF">
            <w:pPr>
              <w:spacing w:line="480" w:lineRule="auto"/>
            </w:pPr>
            <w:r w:rsidRPr="006A7337">
              <w:t>(88)</w:t>
            </w:r>
          </w:p>
        </w:tc>
        <w:tc>
          <w:tcPr>
            <w:tcW w:w="258" w:type="pct"/>
            <w:tcBorders>
              <w:bottom w:val="single" w:sz="4" w:space="0" w:color="auto"/>
            </w:tcBorders>
          </w:tcPr>
          <w:p w14:paraId="0912DDA0" w14:textId="77777777" w:rsidR="006A7337" w:rsidRPr="006A7337" w:rsidRDefault="006A7337" w:rsidP="00FC26EF">
            <w:pPr>
              <w:spacing w:line="480" w:lineRule="auto"/>
              <w:jc w:val="right"/>
            </w:pPr>
            <w:r w:rsidRPr="006A7337">
              <w:t>6</w:t>
            </w:r>
          </w:p>
        </w:tc>
        <w:tc>
          <w:tcPr>
            <w:tcW w:w="581" w:type="pct"/>
            <w:tcBorders>
              <w:left w:val="nil"/>
              <w:bottom w:val="single" w:sz="4" w:space="0" w:color="auto"/>
            </w:tcBorders>
          </w:tcPr>
          <w:p w14:paraId="33CCFE05" w14:textId="77777777" w:rsidR="006A7337" w:rsidRPr="006A7337" w:rsidRDefault="006A7337" w:rsidP="00FC26EF">
            <w:pPr>
              <w:spacing w:line="480" w:lineRule="auto"/>
            </w:pPr>
            <w:r w:rsidRPr="006A7337">
              <w:t>(-46 to 72)</w:t>
            </w:r>
          </w:p>
        </w:tc>
        <w:tc>
          <w:tcPr>
            <w:tcW w:w="312" w:type="pct"/>
            <w:tcBorders>
              <w:bottom w:val="single" w:sz="4" w:space="0" w:color="auto"/>
            </w:tcBorders>
          </w:tcPr>
          <w:p w14:paraId="5A39D6D0" w14:textId="77777777" w:rsidR="006A7337" w:rsidRPr="006A7337" w:rsidRDefault="006A7337" w:rsidP="0036107C">
            <w:pPr>
              <w:spacing w:line="480" w:lineRule="auto"/>
              <w:jc w:val="center"/>
            </w:pPr>
            <w:r w:rsidRPr="006A7337">
              <w:t>0.86</w:t>
            </w:r>
          </w:p>
        </w:tc>
        <w:tc>
          <w:tcPr>
            <w:tcW w:w="75" w:type="pct"/>
            <w:tcBorders>
              <w:bottom w:val="single" w:sz="4" w:space="0" w:color="auto"/>
            </w:tcBorders>
          </w:tcPr>
          <w:p w14:paraId="77F2D0F6" w14:textId="77777777" w:rsidR="006A7337" w:rsidRPr="006A7337" w:rsidRDefault="006A7337" w:rsidP="00FC26EF">
            <w:pPr>
              <w:spacing w:line="480" w:lineRule="auto"/>
            </w:pP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14:paraId="394760AF" w14:textId="77777777" w:rsidR="006A7337" w:rsidRPr="006A7337" w:rsidRDefault="006A7337" w:rsidP="00FC26EF">
            <w:pPr>
              <w:spacing w:line="480" w:lineRule="auto"/>
              <w:jc w:val="right"/>
            </w:pPr>
            <w:r w:rsidRPr="006A7337">
              <w:t>17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14:paraId="0254E209" w14:textId="77777777" w:rsidR="006A7337" w:rsidRPr="006A7337" w:rsidRDefault="006A7337" w:rsidP="00FC26EF">
            <w:pPr>
              <w:spacing w:line="480" w:lineRule="auto"/>
              <w:jc w:val="both"/>
            </w:pPr>
            <w:r w:rsidRPr="006A7337">
              <w:t>(-50 to 100)</w:t>
            </w:r>
          </w:p>
        </w:tc>
        <w:tc>
          <w:tcPr>
            <w:tcW w:w="402" w:type="pct"/>
            <w:tcBorders>
              <w:bottom w:val="single" w:sz="4" w:space="0" w:color="auto"/>
            </w:tcBorders>
          </w:tcPr>
          <w:p w14:paraId="0D701930" w14:textId="77777777" w:rsidR="006A7337" w:rsidRPr="006A7337" w:rsidRDefault="006A7337" w:rsidP="0036107C">
            <w:pPr>
              <w:spacing w:line="480" w:lineRule="auto"/>
              <w:jc w:val="center"/>
            </w:pPr>
            <w:r w:rsidRPr="006A7337">
              <w:t>0.72</w:t>
            </w:r>
          </w:p>
        </w:tc>
      </w:tr>
    </w:tbl>
    <w:p w14:paraId="0AF41288" w14:textId="121FC476" w:rsidR="0032205C" w:rsidRDefault="001565D3" w:rsidP="0032205C">
      <w:pPr>
        <w:rPr>
          <w:sz w:val="20"/>
          <w:szCs w:val="20"/>
        </w:rPr>
      </w:pPr>
      <w:proofErr w:type="spellStart"/>
      <w:r>
        <w:rPr>
          <w:sz w:val="20"/>
          <w:szCs w:val="20"/>
        </w:rPr>
        <w:t>C</w:t>
      </w:r>
      <w:r w:rsidR="0032205C" w:rsidRPr="004843D3">
        <w:rPr>
          <w:sz w:val="20"/>
          <w:szCs w:val="20"/>
        </w:rPr>
        <w:t>onfidence</w:t>
      </w:r>
      <w:proofErr w:type="spellEnd"/>
      <w:r w:rsidR="0032205C" w:rsidRPr="004843D3">
        <w:rPr>
          <w:sz w:val="20"/>
          <w:szCs w:val="20"/>
        </w:rPr>
        <w:t xml:space="preserve"> </w:t>
      </w:r>
      <w:proofErr w:type="spellStart"/>
      <w:r w:rsidR="0032205C" w:rsidRPr="004843D3">
        <w:rPr>
          <w:sz w:val="20"/>
          <w:szCs w:val="20"/>
        </w:rPr>
        <w:t>interval</w:t>
      </w:r>
      <w:r w:rsidR="00D216D3">
        <w:rPr>
          <w:sz w:val="20"/>
          <w:szCs w:val="20"/>
        </w:rPr>
        <w:t>s</w:t>
      </w:r>
      <w:proofErr w:type="spellEnd"/>
      <w:r w:rsidR="0032205C" w:rsidRPr="004843D3">
        <w:rPr>
          <w:sz w:val="20"/>
          <w:szCs w:val="20"/>
        </w:rPr>
        <w:t xml:space="preserve"> and p-</w:t>
      </w:r>
      <w:proofErr w:type="spellStart"/>
      <w:r w:rsidR="0032205C" w:rsidRPr="004843D3">
        <w:rPr>
          <w:sz w:val="20"/>
          <w:szCs w:val="20"/>
        </w:rPr>
        <w:t>value</w:t>
      </w:r>
      <w:r w:rsidR="00D216D3">
        <w:rPr>
          <w:sz w:val="20"/>
          <w:szCs w:val="20"/>
        </w:rPr>
        <w:t>s</w:t>
      </w:r>
      <w:proofErr w:type="spellEnd"/>
      <w:r w:rsidR="0032205C" w:rsidRPr="004843D3">
        <w:rPr>
          <w:sz w:val="20"/>
          <w:szCs w:val="20"/>
        </w:rPr>
        <w:t xml:space="preserve"> </w:t>
      </w:r>
      <w:proofErr w:type="spellStart"/>
      <w:r w:rsidR="0032205C" w:rsidRPr="004843D3">
        <w:rPr>
          <w:sz w:val="20"/>
          <w:szCs w:val="20"/>
        </w:rPr>
        <w:t>based</w:t>
      </w:r>
      <w:proofErr w:type="spellEnd"/>
      <w:r w:rsidR="0032205C" w:rsidRPr="004843D3">
        <w:rPr>
          <w:sz w:val="20"/>
          <w:szCs w:val="20"/>
        </w:rPr>
        <w:t xml:space="preserve"> </w:t>
      </w:r>
      <w:proofErr w:type="spellStart"/>
      <w:r w:rsidR="0032205C" w:rsidRPr="004843D3">
        <w:rPr>
          <w:sz w:val="20"/>
          <w:szCs w:val="20"/>
        </w:rPr>
        <w:t>on</w:t>
      </w:r>
      <w:proofErr w:type="spellEnd"/>
      <w:r w:rsidR="0032205C" w:rsidRPr="004843D3">
        <w:rPr>
          <w:sz w:val="20"/>
          <w:szCs w:val="20"/>
        </w:rPr>
        <w:t xml:space="preserve"> bias-</w:t>
      </w:r>
      <w:proofErr w:type="spellStart"/>
      <w:r w:rsidR="0032205C" w:rsidRPr="004843D3">
        <w:rPr>
          <w:sz w:val="20"/>
          <w:szCs w:val="20"/>
        </w:rPr>
        <w:t>corrected</w:t>
      </w:r>
      <w:proofErr w:type="spellEnd"/>
      <w:r w:rsidR="0032205C" w:rsidRPr="004843D3">
        <w:rPr>
          <w:sz w:val="20"/>
          <w:szCs w:val="20"/>
        </w:rPr>
        <w:t xml:space="preserve"> and </w:t>
      </w:r>
      <w:proofErr w:type="spellStart"/>
      <w:r w:rsidR="0032205C" w:rsidRPr="004843D3">
        <w:rPr>
          <w:sz w:val="20"/>
          <w:szCs w:val="20"/>
        </w:rPr>
        <w:t>accelerated</w:t>
      </w:r>
      <w:proofErr w:type="spellEnd"/>
      <w:r w:rsidR="0032205C" w:rsidRPr="004843D3">
        <w:rPr>
          <w:sz w:val="20"/>
          <w:szCs w:val="20"/>
        </w:rPr>
        <w:t xml:space="preserve"> </w:t>
      </w:r>
      <w:proofErr w:type="spellStart"/>
      <w:r w:rsidR="0032205C" w:rsidRPr="004843D3">
        <w:rPr>
          <w:sz w:val="20"/>
          <w:szCs w:val="20"/>
        </w:rPr>
        <w:t>bootstrap</w:t>
      </w:r>
      <w:proofErr w:type="spellEnd"/>
      <w:r w:rsidR="0032205C" w:rsidRPr="004843D3">
        <w:rPr>
          <w:sz w:val="20"/>
          <w:szCs w:val="20"/>
        </w:rPr>
        <w:t xml:space="preserve"> (</w:t>
      </w:r>
      <w:proofErr w:type="spellStart"/>
      <w:r w:rsidR="0032205C" w:rsidRPr="004843D3">
        <w:rPr>
          <w:sz w:val="20"/>
          <w:szCs w:val="20"/>
        </w:rPr>
        <w:t>BCa</w:t>
      </w:r>
      <w:proofErr w:type="spellEnd"/>
      <w:r w:rsidR="0032205C" w:rsidRPr="004843D3">
        <w:rPr>
          <w:sz w:val="20"/>
          <w:szCs w:val="20"/>
        </w:rPr>
        <w:t>).</w:t>
      </w:r>
    </w:p>
    <w:p w14:paraId="031032B6" w14:textId="77777777" w:rsidR="001C3F10" w:rsidRDefault="001C3F10" w:rsidP="001C3F10">
      <w:pPr>
        <w:rPr>
          <w:sz w:val="20"/>
          <w:szCs w:val="20"/>
        </w:rPr>
      </w:pPr>
      <w:r w:rsidRPr="006A7337">
        <w:rPr>
          <w:sz w:val="20"/>
          <w:szCs w:val="20"/>
        </w:rPr>
        <w:t xml:space="preserve">CI = </w:t>
      </w:r>
      <w:proofErr w:type="spellStart"/>
      <w:r w:rsidRPr="006A7337">
        <w:rPr>
          <w:sz w:val="20"/>
          <w:szCs w:val="20"/>
        </w:rPr>
        <w:t>confidence</w:t>
      </w:r>
      <w:proofErr w:type="spellEnd"/>
      <w:r w:rsidRPr="006A7337">
        <w:rPr>
          <w:sz w:val="20"/>
          <w:szCs w:val="20"/>
        </w:rPr>
        <w:t xml:space="preserve"> </w:t>
      </w:r>
      <w:proofErr w:type="spellStart"/>
      <w:r w:rsidRPr="006A7337">
        <w:rPr>
          <w:sz w:val="20"/>
          <w:szCs w:val="20"/>
        </w:rPr>
        <w:t>interval</w:t>
      </w:r>
      <w:proofErr w:type="spellEnd"/>
      <w:r w:rsidRPr="006A7337">
        <w:rPr>
          <w:sz w:val="20"/>
          <w:szCs w:val="20"/>
        </w:rPr>
        <w:t xml:space="preserve">; </w:t>
      </w:r>
      <w:r w:rsidRPr="00580365">
        <w:rPr>
          <w:sz w:val="20"/>
          <w:szCs w:val="20"/>
        </w:rPr>
        <w:t xml:space="preserve">MET = </w:t>
      </w:r>
      <w:proofErr w:type="spellStart"/>
      <w:r w:rsidRPr="00580365">
        <w:rPr>
          <w:sz w:val="20"/>
          <w:szCs w:val="20"/>
        </w:rPr>
        <w:t>metabolic</w:t>
      </w:r>
      <w:proofErr w:type="spellEnd"/>
      <w:r w:rsidRPr="00580365">
        <w:rPr>
          <w:sz w:val="20"/>
          <w:szCs w:val="20"/>
        </w:rPr>
        <w:t xml:space="preserve"> </w:t>
      </w:r>
      <w:proofErr w:type="spellStart"/>
      <w:r w:rsidRPr="00580365">
        <w:rPr>
          <w:sz w:val="20"/>
          <w:szCs w:val="20"/>
        </w:rPr>
        <w:t>equivalent</w:t>
      </w:r>
      <w:proofErr w:type="spellEnd"/>
      <w:r w:rsidRPr="00580365">
        <w:rPr>
          <w:sz w:val="20"/>
          <w:szCs w:val="20"/>
        </w:rPr>
        <w:t xml:space="preserve"> of task; </w:t>
      </w:r>
      <w:r w:rsidRPr="006A7337">
        <w:rPr>
          <w:sz w:val="20"/>
          <w:szCs w:val="20"/>
        </w:rPr>
        <w:t xml:space="preserve">SD = standard </w:t>
      </w:r>
      <w:proofErr w:type="spellStart"/>
      <w:r w:rsidRPr="006A7337">
        <w:rPr>
          <w:sz w:val="20"/>
          <w:szCs w:val="20"/>
        </w:rPr>
        <w:t>deviation</w:t>
      </w:r>
      <w:proofErr w:type="spellEnd"/>
      <w:r w:rsidRPr="006A7337">
        <w:rPr>
          <w:sz w:val="20"/>
          <w:szCs w:val="20"/>
        </w:rPr>
        <w:t xml:space="preserve">; SGA = small for </w:t>
      </w:r>
      <w:proofErr w:type="spellStart"/>
      <w:r w:rsidRPr="006A7337">
        <w:rPr>
          <w:sz w:val="20"/>
          <w:szCs w:val="20"/>
        </w:rPr>
        <w:t>gestational</w:t>
      </w:r>
      <w:proofErr w:type="spellEnd"/>
      <w:r w:rsidRPr="006A7337">
        <w:rPr>
          <w:sz w:val="20"/>
          <w:szCs w:val="20"/>
        </w:rPr>
        <w:t xml:space="preserve"> age.</w:t>
      </w:r>
    </w:p>
    <w:p w14:paraId="730ADEBF" w14:textId="77777777" w:rsidR="001C3F10" w:rsidRPr="004843D3" w:rsidRDefault="001C3F10" w:rsidP="0032205C">
      <w:pPr>
        <w:rPr>
          <w:sz w:val="20"/>
          <w:szCs w:val="20"/>
          <w:vertAlign w:val="superscript"/>
        </w:rPr>
      </w:pPr>
    </w:p>
    <w:p w14:paraId="5B6D4B71" w14:textId="77777777" w:rsidR="0032205C" w:rsidRPr="008E60C3" w:rsidRDefault="0032205C">
      <w:pPr>
        <w:rPr>
          <w:sz w:val="20"/>
          <w:szCs w:val="20"/>
        </w:rPr>
      </w:pPr>
    </w:p>
    <w:sectPr w:rsidR="0032205C" w:rsidRPr="008E60C3" w:rsidSect="00792D5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CC3453"/>
    <w:multiLevelType w:val="hybridMultilevel"/>
    <w:tmpl w:val="8FE00160"/>
    <w:lvl w:ilvl="0" w:tplc="D932087A">
      <w:start w:val="1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5A6314"/>
    <w:multiLevelType w:val="hybridMultilevel"/>
    <w:tmpl w:val="8AAEBB78"/>
    <w:lvl w:ilvl="0" w:tplc="CA804DFE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217863">
    <w:abstractNumId w:val="1"/>
  </w:num>
  <w:num w:numId="2" w16cid:durableId="20052323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17D"/>
    <w:rsid w:val="00006FFE"/>
    <w:rsid w:val="00012D56"/>
    <w:rsid w:val="000353A8"/>
    <w:rsid w:val="00036760"/>
    <w:rsid w:val="000410A6"/>
    <w:rsid w:val="0004587F"/>
    <w:rsid w:val="000516D4"/>
    <w:rsid w:val="00057309"/>
    <w:rsid w:val="00061156"/>
    <w:rsid w:val="00077667"/>
    <w:rsid w:val="00093130"/>
    <w:rsid w:val="00095547"/>
    <w:rsid w:val="000B14A2"/>
    <w:rsid w:val="000B54EB"/>
    <w:rsid w:val="000B7A33"/>
    <w:rsid w:val="000C6012"/>
    <w:rsid w:val="000D0444"/>
    <w:rsid w:val="000D66CE"/>
    <w:rsid w:val="000E04DC"/>
    <w:rsid w:val="000E45B6"/>
    <w:rsid w:val="000E5B98"/>
    <w:rsid w:val="000F1CC4"/>
    <w:rsid w:val="000F3538"/>
    <w:rsid w:val="001000DA"/>
    <w:rsid w:val="0010569C"/>
    <w:rsid w:val="00113AF7"/>
    <w:rsid w:val="00115D27"/>
    <w:rsid w:val="00117F94"/>
    <w:rsid w:val="0012282E"/>
    <w:rsid w:val="001278D0"/>
    <w:rsid w:val="00127A3C"/>
    <w:rsid w:val="0013116A"/>
    <w:rsid w:val="00136776"/>
    <w:rsid w:val="00143A32"/>
    <w:rsid w:val="00154EAD"/>
    <w:rsid w:val="001565D3"/>
    <w:rsid w:val="0016285E"/>
    <w:rsid w:val="00163509"/>
    <w:rsid w:val="00173B63"/>
    <w:rsid w:val="0017455A"/>
    <w:rsid w:val="00197BDA"/>
    <w:rsid w:val="00197F3A"/>
    <w:rsid w:val="001B317D"/>
    <w:rsid w:val="001B368B"/>
    <w:rsid w:val="001C3F10"/>
    <w:rsid w:val="001D047D"/>
    <w:rsid w:val="001D398D"/>
    <w:rsid w:val="001D5557"/>
    <w:rsid w:val="001D65B9"/>
    <w:rsid w:val="001D6BE0"/>
    <w:rsid w:val="001F75EC"/>
    <w:rsid w:val="00202160"/>
    <w:rsid w:val="00224A08"/>
    <w:rsid w:val="002307BB"/>
    <w:rsid w:val="00246BE8"/>
    <w:rsid w:val="00254CF3"/>
    <w:rsid w:val="00255C11"/>
    <w:rsid w:val="002576DE"/>
    <w:rsid w:val="00265BF1"/>
    <w:rsid w:val="002715D8"/>
    <w:rsid w:val="002770B6"/>
    <w:rsid w:val="00284CD8"/>
    <w:rsid w:val="00290C3D"/>
    <w:rsid w:val="00292A58"/>
    <w:rsid w:val="00295BF5"/>
    <w:rsid w:val="00296830"/>
    <w:rsid w:val="002A4820"/>
    <w:rsid w:val="002A7285"/>
    <w:rsid w:val="002A741A"/>
    <w:rsid w:val="002B1AC1"/>
    <w:rsid w:val="002C2B7C"/>
    <w:rsid w:val="002D4A6D"/>
    <w:rsid w:val="002F6EA0"/>
    <w:rsid w:val="00301896"/>
    <w:rsid w:val="00302AE0"/>
    <w:rsid w:val="00310215"/>
    <w:rsid w:val="0031415B"/>
    <w:rsid w:val="00321F58"/>
    <w:rsid w:val="0032205C"/>
    <w:rsid w:val="0032519F"/>
    <w:rsid w:val="0032706B"/>
    <w:rsid w:val="00327E32"/>
    <w:rsid w:val="00327E9B"/>
    <w:rsid w:val="0033288A"/>
    <w:rsid w:val="0033749A"/>
    <w:rsid w:val="003462F4"/>
    <w:rsid w:val="00350D17"/>
    <w:rsid w:val="003551C7"/>
    <w:rsid w:val="00357662"/>
    <w:rsid w:val="0036107C"/>
    <w:rsid w:val="003638E1"/>
    <w:rsid w:val="00364BE8"/>
    <w:rsid w:val="00385A93"/>
    <w:rsid w:val="003905F9"/>
    <w:rsid w:val="0039261A"/>
    <w:rsid w:val="00396146"/>
    <w:rsid w:val="003A1687"/>
    <w:rsid w:val="003A315F"/>
    <w:rsid w:val="003A4A14"/>
    <w:rsid w:val="003A6168"/>
    <w:rsid w:val="003C0020"/>
    <w:rsid w:val="003C3DA5"/>
    <w:rsid w:val="003C5893"/>
    <w:rsid w:val="003D2F7C"/>
    <w:rsid w:val="003D76B7"/>
    <w:rsid w:val="003E697E"/>
    <w:rsid w:val="003E78C0"/>
    <w:rsid w:val="00406208"/>
    <w:rsid w:val="0041315E"/>
    <w:rsid w:val="00431697"/>
    <w:rsid w:val="0043301C"/>
    <w:rsid w:val="00433A50"/>
    <w:rsid w:val="00442612"/>
    <w:rsid w:val="0045232C"/>
    <w:rsid w:val="00471DBD"/>
    <w:rsid w:val="00480729"/>
    <w:rsid w:val="00490F6E"/>
    <w:rsid w:val="004913F4"/>
    <w:rsid w:val="00491A45"/>
    <w:rsid w:val="0049239E"/>
    <w:rsid w:val="004939C8"/>
    <w:rsid w:val="00493C73"/>
    <w:rsid w:val="0049496A"/>
    <w:rsid w:val="00494CD4"/>
    <w:rsid w:val="00496EED"/>
    <w:rsid w:val="004A1DFC"/>
    <w:rsid w:val="004A211A"/>
    <w:rsid w:val="004A66D2"/>
    <w:rsid w:val="004C0101"/>
    <w:rsid w:val="004C6FD2"/>
    <w:rsid w:val="004C720B"/>
    <w:rsid w:val="004D0825"/>
    <w:rsid w:val="004E19E2"/>
    <w:rsid w:val="00505F86"/>
    <w:rsid w:val="005118FD"/>
    <w:rsid w:val="005513EB"/>
    <w:rsid w:val="0055580E"/>
    <w:rsid w:val="00557434"/>
    <w:rsid w:val="00560EFD"/>
    <w:rsid w:val="00562A22"/>
    <w:rsid w:val="00563666"/>
    <w:rsid w:val="0056444B"/>
    <w:rsid w:val="005668A4"/>
    <w:rsid w:val="00566C7F"/>
    <w:rsid w:val="00571FDB"/>
    <w:rsid w:val="00575028"/>
    <w:rsid w:val="00582125"/>
    <w:rsid w:val="00597FEA"/>
    <w:rsid w:val="005A29F4"/>
    <w:rsid w:val="005A4C32"/>
    <w:rsid w:val="005A71A5"/>
    <w:rsid w:val="005B4024"/>
    <w:rsid w:val="005C1349"/>
    <w:rsid w:val="005C1978"/>
    <w:rsid w:val="005C1C88"/>
    <w:rsid w:val="005C717B"/>
    <w:rsid w:val="005D2647"/>
    <w:rsid w:val="005D461F"/>
    <w:rsid w:val="005F03E4"/>
    <w:rsid w:val="005F6C82"/>
    <w:rsid w:val="005F79DC"/>
    <w:rsid w:val="00621B2F"/>
    <w:rsid w:val="006314C4"/>
    <w:rsid w:val="00642F9B"/>
    <w:rsid w:val="00656B62"/>
    <w:rsid w:val="00661B43"/>
    <w:rsid w:val="00670211"/>
    <w:rsid w:val="00670C03"/>
    <w:rsid w:val="0067411F"/>
    <w:rsid w:val="00675CC1"/>
    <w:rsid w:val="006766F2"/>
    <w:rsid w:val="00677B95"/>
    <w:rsid w:val="00684C7B"/>
    <w:rsid w:val="0068723E"/>
    <w:rsid w:val="006877EA"/>
    <w:rsid w:val="00692931"/>
    <w:rsid w:val="006A01BA"/>
    <w:rsid w:val="006A7337"/>
    <w:rsid w:val="006A7A9C"/>
    <w:rsid w:val="006B7FA1"/>
    <w:rsid w:val="006C1734"/>
    <w:rsid w:val="006C2F14"/>
    <w:rsid w:val="006E72B5"/>
    <w:rsid w:val="006F5086"/>
    <w:rsid w:val="006F56BB"/>
    <w:rsid w:val="00702E6A"/>
    <w:rsid w:val="007309AE"/>
    <w:rsid w:val="00731F45"/>
    <w:rsid w:val="00760B11"/>
    <w:rsid w:val="00766993"/>
    <w:rsid w:val="00775189"/>
    <w:rsid w:val="007800BD"/>
    <w:rsid w:val="007870AD"/>
    <w:rsid w:val="00792D5F"/>
    <w:rsid w:val="00793E51"/>
    <w:rsid w:val="00795689"/>
    <w:rsid w:val="00796754"/>
    <w:rsid w:val="007A10D1"/>
    <w:rsid w:val="007A2FCD"/>
    <w:rsid w:val="007A6915"/>
    <w:rsid w:val="007B4CB0"/>
    <w:rsid w:val="007C2FD0"/>
    <w:rsid w:val="007D167F"/>
    <w:rsid w:val="007D5445"/>
    <w:rsid w:val="007E6557"/>
    <w:rsid w:val="007E6BE4"/>
    <w:rsid w:val="007F617C"/>
    <w:rsid w:val="007F6E04"/>
    <w:rsid w:val="0080051D"/>
    <w:rsid w:val="00803918"/>
    <w:rsid w:val="00807A74"/>
    <w:rsid w:val="00811E1E"/>
    <w:rsid w:val="00821377"/>
    <w:rsid w:val="0082350C"/>
    <w:rsid w:val="008347E2"/>
    <w:rsid w:val="008415E7"/>
    <w:rsid w:val="00850CAF"/>
    <w:rsid w:val="00851BA2"/>
    <w:rsid w:val="00852C95"/>
    <w:rsid w:val="00855E38"/>
    <w:rsid w:val="008631F6"/>
    <w:rsid w:val="00865645"/>
    <w:rsid w:val="00876707"/>
    <w:rsid w:val="00876B24"/>
    <w:rsid w:val="00880126"/>
    <w:rsid w:val="0088035F"/>
    <w:rsid w:val="008870F4"/>
    <w:rsid w:val="00890A5E"/>
    <w:rsid w:val="008916C9"/>
    <w:rsid w:val="008921CE"/>
    <w:rsid w:val="008924BA"/>
    <w:rsid w:val="008A771E"/>
    <w:rsid w:val="008C16A4"/>
    <w:rsid w:val="008C4F3A"/>
    <w:rsid w:val="008D2AB6"/>
    <w:rsid w:val="008D71D2"/>
    <w:rsid w:val="008E142C"/>
    <w:rsid w:val="008E1753"/>
    <w:rsid w:val="008E186C"/>
    <w:rsid w:val="008E5EC7"/>
    <w:rsid w:val="008E60C3"/>
    <w:rsid w:val="00903A8E"/>
    <w:rsid w:val="00910AEF"/>
    <w:rsid w:val="009170D2"/>
    <w:rsid w:val="009305C0"/>
    <w:rsid w:val="00946D8F"/>
    <w:rsid w:val="009478FF"/>
    <w:rsid w:val="009511AD"/>
    <w:rsid w:val="009530D0"/>
    <w:rsid w:val="009566F7"/>
    <w:rsid w:val="0095750E"/>
    <w:rsid w:val="00963097"/>
    <w:rsid w:val="00963F5F"/>
    <w:rsid w:val="00975793"/>
    <w:rsid w:val="00984672"/>
    <w:rsid w:val="009922DE"/>
    <w:rsid w:val="009935F5"/>
    <w:rsid w:val="009C0FF1"/>
    <w:rsid w:val="009C3A19"/>
    <w:rsid w:val="009C3C02"/>
    <w:rsid w:val="009D126C"/>
    <w:rsid w:val="009D1E9E"/>
    <w:rsid w:val="009D1F55"/>
    <w:rsid w:val="009D5301"/>
    <w:rsid w:val="009E09D8"/>
    <w:rsid w:val="009E789D"/>
    <w:rsid w:val="009F2319"/>
    <w:rsid w:val="009F449C"/>
    <w:rsid w:val="00A050E1"/>
    <w:rsid w:val="00A05268"/>
    <w:rsid w:val="00A24526"/>
    <w:rsid w:val="00A25027"/>
    <w:rsid w:val="00A35E94"/>
    <w:rsid w:val="00A37633"/>
    <w:rsid w:val="00A41E7E"/>
    <w:rsid w:val="00A45EF9"/>
    <w:rsid w:val="00A62294"/>
    <w:rsid w:val="00A64373"/>
    <w:rsid w:val="00A6637B"/>
    <w:rsid w:val="00A70D24"/>
    <w:rsid w:val="00A7396E"/>
    <w:rsid w:val="00A8206F"/>
    <w:rsid w:val="00A8489F"/>
    <w:rsid w:val="00A9335C"/>
    <w:rsid w:val="00A938C5"/>
    <w:rsid w:val="00AA234B"/>
    <w:rsid w:val="00AB1595"/>
    <w:rsid w:val="00AB176D"/>
    <w:rsid w:val="00AB6CCA"/>
    <w:rsid w:val="00AC4239"/>
    <w:rsid w:val="00AC577C"/>
    <w:rsid w:val="00AC79B7"/>
    <w:rsid w:val="00AD68F6"/>
    <w:rsid w:val="00AD72EA"/>
    <w:rsid w:val="00AD776E"/>
    <w:rsid w:val="00B013AD"/>
    <w:rsid w:val="00B041E9"/>
    <w:rsid w:val="00B058A2"/>
    <w:rsid w:val="00B21B70"/>
    <w:rsid w:val="00B31022"/>
    <w:rsid w:val="00B34B98"/>
    <w:rsid w:val="00B42E19"/>
    <w:rsid w:val="00B45627"/>
    <w:rsid w:val="00B52989"/>
    <w:rsid w:val="00B60C8B"/>
    <w:rsid w:val="00B62EDF"/>
    <w:rsid w:val="00B715C3"/>
    <w:rsid w:val="00B723CB"/>
    <w:rsid w:val="00B744AA"/>
    <w:rsid w:val="00B86871"/>
    <w:rsid w:val="00B90F18"/>
    <w:rsid w:val="00B955CD"/>
    <w:rsid w:val="00B9720B"/>
    <w:rsid w:val="00BA11F5"/>
    <w:rsid w:val="00BB491A"/>
    <w:rsid w:val="00BC6DE6"/>
    <w:rsid w:val="00BC7690"/>
    <w:rsid w:val="00BD08CD"/>
    <w:rsid w:val="00BD495B"/>
    <w:rsid w:val="00BD7D32"/>
    <w:rsid w:val="00C00B6E"/>
    <w:rsid w:val="00C022F8"/>
    <w:rsid w:val="00C13744"/>
    <w:rsid w:val="00C14074"/>
    <w:rsid w:val="00C15447"/>
    <w:rsid w:val="00C21912"/>
    <w:rsid w:val="00C21F50"/>
    <w:rsid w:val="00C22522"/>
    <w:rsid w:val="00C2365C"/>
    <w:rsid w:val="00C23C4A"/>
    <w:rsid w:val="00C25020"/>
    <w:rsid w:val="00C26F95"/>
    <w:rsid w:val="00C26FBE"/>
    <w:rsid w:val="00C2700F"/>
    <w:rsid w:val="00C27666"/>
    <w:rsid w:val="00C303A0"/>
    <w:rsid w:val="00C331D5"/>
    <w:rsid w:val="00C36BAD"/>
    <w:rsid w:val="00C4182A"/>
    <w:rsid w:val="00C44BE2"/>
    <w:rsid w:val="00C44BF3"/>
    <w:rsid w:val="00C47575"/>
    <w:rsid w:val="00C504B9"/>
    <w:rsid w:val="00C51569"/>
    <w:rsid w:val="00C56A44"/>
    <w:rsid w:val="00C64939"/>
    <w:rsid w:val="00C71534"/>
    <w:rsid w:val="00C8284B"/>
    <w:rsid w:val="00CA056A"/>
    <w:rsid w:val="00CA11ED"/>
    <w:rsid w:val="00CA2317"/>
    <w:rsid w:val="00CA7FA6"/>
    <w:rsid w:val="00CB6A77"/>
    <w:rsid w:val="00CC238A"/>
    <w:rsid w:val="00CC2509"/>
    <w:rsid w:val="00CC381C"/>
    <w:rsid w:val="00CC7EB0"/>
    <w:rsid w:val="00CD2AB4"/>
    <w:rsid w:val="00CD3033"/>
    <w:rsid w:val="00CD4233"/>
    <w:rsid w:val="00CD7708"/>
    <w:rsid w:val="00CE40F8"/>
    <w:rsid w:val="00CF1365"/>
    <w:rsid w:val="00CF26D5"/>
    <w:rsid w:val="00CF2F27"/>
    <w:rsid w:val="00CF33D5"/>
    <w:rsid w:val="00CF4D24"/>
    <w:rsid w:val="00D03A80"/>
    <w:rsid w:val="00D04326"/>
    <w:rsid w:val="00D15036"/>
    <w:rsid w:val="00D1797B"/>
    <w:rsid w:val="00D20AE9"/>
    <w:rsid w:val="00D216D3"/>
    <w:rsid w:val="00D27AD8"/>
    <w:rsid w:val="00D30B6C"/>
    <w:rsid w:val="00D31E40"/>
    <w:rsid w:val="00D33A5A"/>
    <w:rsid w:val="00D3431B"/>
    <w:rsid w:val="00D4147D"/>
    <w:rsid w:val="00D47FB6"/>
    <w:rsid w:val="00D5224B"/>
    <w:rsid w:val="00D52A53"/>
    <w:rsid w:val="00D57385"/>
    <w:rsid w:val="00D64A4E"/>
    <w:rsid w:val="00D66581"/>
    <w:rsid w:val="00D81196"/>
    <w:rsid w:val="00D812DB"/>
    <w:rsid w:val="00D8596F"/>
    <w:rsid w:val="00DB2D29"/>
    <w:rsid w:val="00DC00CC"/>
    <w:rsid w:val="00DC5FE3"/>
    <w:rsid w:val="00DD11A9"/>
    <w:rsid w:val="00DD38DD"/>
    <w:rsid w:val="00DE0C91"/>
    <w:rsid w:val="00DE10B7"/>
    <w:rsid w:val="00DE1555"/>
    <w:rsid w:val="00DE58A3"/>
    <w:rsid w:val="00DE639C"/>
    <w:rsid w:val="00DF2DE3"/>
    <w:rsid w:val="00DF5516"/>
    <w:rsid w:val="00E035A8"/>
    <w:rsid w:val="00E04A66"/>
    <w:rsid w:val="00E0705F"/>
    <w:rsid w:val="00E17211"/>
    <w:rsid w:val="00E218BD"/>
    <w:rsid w:val="00E22391"/>
    <w:rsid w:val="00E245D3"/>
    <w:rsid w:val="00E33A13"/>
    <w:rsid w:val="00E33ECB"/>
    <w:rsid w:val="00E34A61"/>
    <w:rsid w:val="00E441A8"/>
    <w:rsid w:val="00E45ACC"/>
    <w:rsid w:val="00E46431"/>
    <w:rsid w:val="00E577EA"/>
    <w:rsid w:val="00E63041"/>
    <w:rsid w:val="00E651DE"/>
    <w:rsid w:val="00E700D8"/>
    <w:rsid w:val="00E73C2E"/>
    <w:rsid w:val="00E770A3"/>
    <w:rsid w:val="00E95CD9"/>
    <w:rsid w:val="00EA401A"/>
    <w:rsid w:val="00EB038E"/>
    <w:rsid w:val="00EB4D4E"/>
    <w:rsid w:val="00EC0E96"/>
    <w:rsid w:val="00EC4D7B"/>
    <w:rsid w:val="00EC510C"/>
    <w:rsid w:val="00EC66B8"/>
    <w:rsid w:val="00ED0201"/>
    <w:rsid w:val="00ED07A0"/>
    <w:rsid w:val="00ED7609"/>
    <w:rsid w:val="00EE184E"/>
    <w:rsid w:val="00EE2190"/>
    <w:rsid w:val="00EF213C"/>
    <w:rsid w:val="00EF401E"/>
    <w:rsid w:val="00EF693E"/>
    <w:rsid w:val="00EF79C1"/>
    <w:rsid w:val="00EF7C5B"/>
    <w:rsid w:val="00F003B1"/>
    <w:rsid w:val="00F03870"/>
    <w:rsid w:val="00F06F36"/>
    <w:rsid w:val="00F10DFD"/>
    <w:rsid w:val="00F20FB4"/>
    <w:rsid w:val="00F32D36"/>
    <w:rsid w:val="00F35616"/>
    <w:rsid w:val="00F37370"/>
    <w:rsid w:val="00F416EC"/>
    <w:rsid w:val="00F425B3"/>
    <w:rsid w:val="00F64DE0"/>
    <w:rsid w:val="00F668CD"/>
    <w:rsid w:val="00F66CE9"/>
    <w:rsid w:val="00F73158"/>
    <w:rsid w:val="00F9684A"/>
    <w:rsid w:val="00F9765C"/>
    <w:rsid w:val="00FB14F0"/>
    <w:rsid w:val="00FC19CD"/>
    <w:rsid w:val="00FC35A8"/>
    <w:rsid w:val="00FC57A5"/>
    <w:rsid w:val="00FC5AD5"/>
    <w:rsid w:val="00FD2B09"/>
    <w:rsid w:val="00FD338D"/>
    <w:rsid w:val="00FE3BA1"/>
    <w:rsid w:val="00FE49EA"/>
    <w:rsid w:val="00FE60BF"/>
    <w:rsid w:val="00FF2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DD23E0"/>
  <w15:chartTrackingRefBased/>
  <w15:docId w15:val="{4B68CA8D-DD2D-A845-B936-E1FC7CEFA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337"/>
    <w:rPr>
      <w:lang w:val="nn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317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1697"/>
    <w:pPr>
      <w:ind w:left="720"/>
      <w:contextualSpacing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33E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3ECB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3ECB"/>
    <w:rPr>
      <w:sz w:val="20"/>
      <w:szCs w:val="20"/>
      <w:lang w:val="en-US"/>
    </w:rPr>
  </w:style>
  <w:style w:type="paragraph" w:styleId="NoSpacing">
    <w:name w:val="No Spacing"/>
    <w:uiPriority w:val="1"/>
    <w:qFormat/>
    <w:rsid w:val="002C2B7C"/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DD11A9"/>
    <w:rPr>
      <w:i/>
      <w:iCs/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rin Vano Mehl</dc:creator>
  <cp:keywords/>
  <dc:description/>
  <cp:lastModifiedBy>Kari Anne I. Evensen</cp:lastModifiedBy>
  <cp:revision>4</cp:revision>
  <dcterms:created xsi:type="dcterms:W3CDTF">2023-08-23T09:03:00Z</dcterms:created>
  <dcterms:modified xsi:type="dcterms:W3CDTF">2023-08-23T12:27:00Z</dcterms:modified>
</cp:coreProperties>
</file>